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3B279" w14:textId="77777777" w:rsidR="00D45430" w:rsidRDefault="00D45430" w:rsidP="00D45430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Figure Supplementary 1</w:t>
      </w:r>
    </w:p>
    <w:p w14:paraId="73027397" w14:textId="77777777" w:rsidR="00D45430" w:rsidRDefault="00D45430" w:rsidP="00D45430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Comparison of resistance of </w:t>
      </w:r>
      <w:proofErr w:type="spellStart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Ish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cells and </w:t>
      </w:r>
      <w:proofErr w:type="spellStart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IshMR</w:t>
      </w:r>
      <w:proofErr w:type="spellEnd"/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cells after overexpression of SREBP1</w:t>
      </w:r>
    </w:p>
    <w:p w14:paraId="40196B6E" w14:textId="77777777" w:rsidR="00D45430" w:rsidRDefault="00D45430" w:rsidP="00D45430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1A. Ish-PCMV-SREBP1 cells and IshMR-PCMV-SREBP1 cells were detected viability with different-dose MPA by MTT assay.</w:t>
      </w:r>
    </w:p>
    <w:p w14:paraId="2A3B334E" w14:textId="77777777" w:rsidR="00D45430" w:rsidRDefault="00D45430" w:rsidP="00D45430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1B. The proliferation capacity of Ish-PCMV-SREBP1 cells and IshMR-PCMV-SREBP1 cells in MPA were demonstrated by EDU assay. </w:t>
      </w:r>
    </w:p>
    <w:p w14:paraId="3C2BF0BB" w14:textId="77777777" w:rsidR="00D45430" w:rsidRDefault="00D45430" w:rsidP="00D45430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4D. Ish-PCMV-SREBP1 cells and IshMR-PCMV-SREBP1 cells were treated with 0.60μM MPA for 48h respectively. Apoptosis was detected by flow cytometry after staining with FITC Annexin-V and PI. </w:t>
      </w:r>
    </w:p>
    <w:p w14:paraId="7CBF1504" w14:textId="77777777" w:rsidR="00D45430" w:rsidRDefault="00D45430" w:rsidP="00D4543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ll experiments were repeated three times at least. *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 0.05, **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 0.01, ***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 0.001 and ****</w:t>
      </w:r>
      <w:r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P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0.001 for statistical analysis of the indicated groups. Statistical analysis was performed using Student’s t test.</w:t>
      </w:r>
    </w:p>
    <w:p w14:paraId="137BE812" w14:textId="2DD7E713" w:rsidR="00D45430" w:rsidRDefault="00D45430" w:rsidP="00D45430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upplementary 1</w:t>
      </w:r>
    </w:p>
    <w:p w14:paraId="15367AA7" w14:textId="6DF497E9" w:rsidR="004853FF" w:rsidRPr="00D45430" w:rsidRDefault="00D45430" w:rsidP="00D45430">
      <w:pPr>
        <w:spacing w:line="480" w:lineRule="auto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</w:pPr>
      <w:r w:rsidRPr="0026523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The primers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of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4"/>
          <w:szCs w:val="24"/>
          <w:lang w:val="en-GB"/>
        </w:rPr>
        <w:t>genes</w:t>
      </w:r>
      <w:r w:rsidRPr="0026523D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used are shown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 xml:space="preserve"> at </w:t>
      </w:r>
      <w:r w:rsidRPr="00D45430"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Table Supplementary 1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lang w:val="en-GB"/>
        </w:rPr>
        <w:t>.</w:t>
      </w:r>
    </w:p>
    <w:sectPr w:rsidR="004853FF" w:rsidRPr="00D45430" w:rsidSect="00D4543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6A7"/>
    <w:rsid w:val="000B76A7"/>
    <w:rsid w:val="0038522D"/>
    <w:rsid w:val="004853FF"/>
    <w:rsid w:val="005C082D"/>
    <w:rsid w:val="00D45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38063"/>
  <w15:chartTrackingRefBased/>
  <w15:docId w15:val="{3CAFFDA6-3C1E-45CF-9A16-DC25925FF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54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5430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D454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86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4-14T14:29:00Z</dcterms:created>
  <dcterms:modified xsi:type="dcterms:W3CDTF">2021-04-14T14:35:00Z</dcterms:modified>
</cp:coreProperties>
</file>